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E50BE" w14:textId="312CB67A" w:rsidR="00A83691" w:rsidRDefault="007406F6" w:rsidP="00A505F7">
      <w:pPr>
        <w:spacing w:after="0" w:line="360" w:lineRule="auto"/>
        <w:jc w:val="both"/>
        <w:rPr>
          <w:rFonts w:asciiTheme="minorHAnsi" w:hAnsiTheme="minorHAnsi" w:cstheme="minorHAnsi"/>
          <w:b/>
          <w:lang w:val="en-US"/>
        </w:rPr>
      </w:pPr>
      <w:bookmarkStart w:id="0" w:name="_GoBack"/>
      <w:r w:rsidRPr="00B35E4E">
        <w:rPr>
          <w:rFonts w:asciiTheme="minorHAnsi" w:hAnsiTheme="minorHAnsi" w:cstheme="minorHAnsi"/>
          <w:b/>
          <w:lang w:val="en-US"/>
        </w:rPr>
        <w:t xml:space="preserve">Supplementary File </w:t>
      </w:r>
      <w:r w:rsidR="00FB157F">
        <w:rPr>
          <w:rFonts w:asciiTheme="minorHAnsi" w:hAnsiTheme="minorHAnsi" w:cstheme="minorHAnsi"/>
          <w:b/>
          <w:lang w:val="en-US"/>
        </w:rPr>
        <w:t>2</w:t>
      </w:r>
      <w:r w:rsidRPr="00B35E4E">
        <w:rPr>
          <w:rFonts w:asciiTheme="minorHAnsi" w:hAnsiTheme="minorHAnsi" w:cstheme="minorHAnsi"/>
          <w:b/>
          <w:lang w:val="en-US"/>
        </w:rPr>
        <w:t xml:space="preserve">. </w:t>
      </w:r>
      <w:r w:rsidRPr="00C65A0E">
        <w:rPr>
          <w:rFonts w:asciiTheme="minorHAnsi" w:hAnsiTheme="minorHAnsi" w:cstheme="minorHAnsi"/>
          <w:b/>
          <w:i/>
          <w:lang w:val="en-US"/>
        </w:rPr>
        <w:t>RLCK</w:t>
      </w:r>
      <w:r>
        <w:rPr>
          <w:rFonts w:asciiTheme="minorHAnsi" w:hAnsiTheme="minorHAnsi" w:cstheme="minorHAnsi"/>
          <w:b/>
          <w:lang w:val="en-US"/>
        </w:rPr>
        <w:t xml:space="preserve"> s</w:t>
      </w:r>
      <w:r w:rsidRPr="00C65A0E">
        <w:rPr>
          <w:rFonts w:asciiTheme="minorHAnsi" w:hAnsiTheme="minorHAnsi" w:cstheme="minorHAnsi"/>
          <w:b/>
          <w:lang w:val="en-US"/>
        </w:rPr>
        <w:t xml:space="preserve">equences used for the </w:t>
      </w:r>
      <w:r>
        <w:rPr>
          <w:rFonts w:asciiTheme="minorHAnsi" w:hAnsiTheme="minorHAnsi" w:cstheme="minorHAnsi"/>
          <w:b/>
          <w:lang w:val="en-US"/>
        </w:rPr>
        <w:t>analysis</w:t>
      </w:r>
      <w:r w:rsidRPr="00C65A0E">
        <w:rPr>
          <w:rFonts w:asciiTheme="minorHAnsi" w:hAnsiTheme="minorHAnsi" w:cstheme="minorHAnsi"/>
          <w:b/>
          <w:lang w:val="en-US"/>
        </w:rPr>
        <w:t xml:space="preserve"> presented in Fig. </w:t>
      </w:r>
      <w:r w:rsidR="00FB157F">
        <w:rPr>
          <w:rFonts w:asciiTheme="minorHAnsi" w:hAnsiTheme="minorHAnsi" w:cstheme="minorHAnsi"/>
          <w:b/>
          <w:lang w:val="en-US"/>
        </w:rPr>
        <w:t>5</w:t>
      </w:r>
      <w:r>
        <w:rPr>
          <w:rFonts w:asciiTheme="minorHAnsi" w:hAnsiTheme="minorHAnsi" w:cstheme="minorHAnsi"/>
          <w:b/>
          <w:lang w:val="en-US"/>
        </w:rPr>
        <w:t>b</w:t>
      </w:r>
      <w:r w:rsidRPr="00C65A0E">
        <w:rPr>
          <w:rFonts w:asciiTheme="minorHAnsi" w:hAnsiTheme="minorHAnsi" w:cstheme="minorHAnsi"/>
          <w:b/>
          <w:lang w:val="en-US"/>
        </w:rPr>
        <w:t>.</w:t>
      </w:r>
    </w:p>
    <w:bookmarkEnd w:id="0"/>
    <w:p w14:paraId="641EA896" w14:textId="77777777" w:rsidR="00A252AE" w:rsidRPr="00A505F7" w:rsidRDefault="00A252AE" w:rsidP="00A505F7">
      <w:pPr>
        <w:spacing w:after="0" w:line="360" w:lineRule="auto"/>
        <w:jc w:val="both"/>
        <w:rPr>
          <w:rFonts w:asciiTheme="minorHAnsi" w:hAnsiTheme="minorHAnsi" w:cstheme="minorHAnsi"/>
          <w:b/>
          <w:lang w:val="en-US"/>
        </w:rPr>
      </w:pPr>
    </w:p>
    <w:p w14:paraId="387E09CE" w14:textId="77777777" w:rsidR="007406F6" w:rsidRPr="00236DEE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36DEE">
        <w:rPr>
          <w:rFonts w:asciiTheme="minorHAnsi" w:hAnsiTheme="minorHAnsi" w:cstheme="minorHAnsi"/>
          <w:sz w:val="22"/>
          <w:szCs w:val="22"/>
          <w:lang w:val="en-US"/>
        </w:rPr>
        <w:t>&gt;</w:t>
      </w:r>
      <w:proofErr w:type="spellStart"/>
      <w:r w:rsidRPr="00236DEE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DB6E29" w:rsidRPr="00236DEE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236DEE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DB6E29" w:rsidRPr="00236DEE">
        <w:rPr>
          <w:rFonts w:asciiTheme="minorHAnsi" w:hAnsiTheme="minorHAnsi" w:cstheme="minorHAnsi"/>
          <w:sz w:val="22"/>
          <w:szCs w:val="22"/>
          <w:lang w:val="en-US"/>
        </w:rPr>
        <w:t>fraspera_</w:t>
      </w:r>
      <w:r w:rsidRPr="00236DEE">
        <w:rPr>
          <w:rFonts w:asciiTheme="minorHAnsi" w:hAnsiTheme="minorHAnsi" w:cstheme="minorHAnsi"/>
          <w:sz w:val="22"/>
          <w:szCs w:val="22"/>
          <w:lang w:val="en-US"/>
        </w:rPr>
        <w:t>RLCK_O</w:t>
      </w:r>
      <w:proofErr w:type="spellEnd"/>
      <w:r w:rsidR="004C6A73" w:rsidRPr="00236DEE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proofErr w:type="spellStart"/>
      <w:r w:rsidR="00DB6E29" w:rsidRPr="00236DEE">
        <w:rPr>
          <w:rFonts w:asciiTheme="minorHAnsi" w:hAnsiTheme="minorHAnsi" w:cstheme="minorHAnsi"/>
          <w:sz w:val="22"/>
          <w:szCs w:val="22"/>
          <w:lang w:val="en-US"/>
        </w:rPr>
        <w:t>RNASeq</w:t>
      </w:r>
      <w:proofErr w:type="spellEnd"/>
      <w:r w:rsidR="004C6A73" w:rsidRPr="00236DEE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564AF462" w14:textId="77777777" w:rsidR="007406F6" w:rsidRPr="00236DEE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36DEE">
        <w:rPr>
          <w:rFonts w:asciiTheme="minorHAnsi" w:hAnsiTheme="minorHAnsi" w:cstheme="minorHAnsi"/>
          <w:sz w:val="22"/>
          <w:szCs w:val="22"/>
          <w:lang w:val="en-US"/>
        </w:rPr>
        <w:t>MPRILLQENSPASPSSMTLHRSSSLSYGALFFLLGGIVVLIILLILVFIYWMHIKQNADAKDKENEAPPTSHQQVEKYNESVEVVKMIVPTQQQRGSMEFISGNLRTISHFDFQTLRRATKNFHRKNLLGTGGFGPVYQGNLADGRLVAVKQLSLEKSQQGEREFLAEVRLITSIQHKNLVRLLGCCTDGSQRILVYEFMKNRSLDLIIYGKSDQFLNWSSRFQIILGVARGLQYLHEDSHLRIVHRDIKASNILLDEKFQPRIGDFGLARFFPEDQAYLSTQFAGTLGYTAPEYAIRGELSEKADIYSFGVLVLEIISCRKNTDLTLPSEMQYLPEYAWKLYEKSMVMDLVDPKLKEHGFVEKDVMQAFHVAFLCLQPHADLRPAMSEIVALLTFKIEMVSTPMRPAFLDRRRKKHDEENNSWEVISETFSTPKASDSNAPVSKGQ</w:t>
      </w:r>
    </w:p>
    <w:p w14:paraId="148E378F" w14:textId="77777777" w:rsidR="007406F6" w:rsidRPr="00236DEE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EF62844" w14:textId="77777777" w:rsidR="00DB6E29" w:rsidRPr="00236DEE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236DEE">
        <w:rPr>
          <w:rFonts w:asciiTheme="minorHAnsi" w:hAnsiTheme="minorHAnsi" w:cstheme="minorHAnsi"/>
          <w:lang w:val="en-US"/>
        </w:rPr>
        <w:t>&gt;</w:t>
      </w:r>
      <w:proofErr w:type="spellStart"/>
      <w:r w:rsidRPr="00236DEE">
        <w:rPr>
          <w:rFonts w:asciiTheme="minorHAnsi" w:hAnsiTheme="minorHAnsi" w:cstheme="minorHAnsi"/>
          <w:lang w:val="en-US"/>
        </w:rPr>
        <w:t>A.americana_RLCK_O</w:t>
      </w:r>
      <w:proofErr w:type="spellEnd"/>
      <w:r w:rsidRPr="00236DEE">
        <w:rPr>
          <w:rFonts w:asciiTheme="minorHAnsi" w:hAnsiTheme="minorHAnsi" w:cstheme="minorHAnsi"/>
          <w:lang w:val="en-US"/>
        </w:rPr>
        <w:t xml:space="preserve"> (PCR)</w:t>
      </w:r>
    </w:p>
    <w:p w14:paraId="34737ED6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GKLADGRMVAVKQLSVEKSQQGEREFLAEVRLITSIQHKNLVRLLGCCTDGSQRILVYEFMKNRSLDLIIYGKSDQFLNWSTRFQIILGVARGLQYLHEDSHLRIVHRDIKASNILLDEKFHPKIGDFGL</w:t>
      </w:r>
    </w:p>
    <w:p w14:paraId="4DD5B22E" w14:textId="77777777" w:rsidR="00DB6E29" w:rsidRPr="00A83691" w:rsidRDefault="00DB6E29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A2171C5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ciliata_RLCK1 (PCR)</w:t>
      </w:r>
    </w:p>
    <w:p w14:paraId="10164AFE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NERKKEAPNSPQQVEKYNESIEVVKMIVPTQQQRGSMEFISGNLRTISYFDFQTIRRATKNFHRKNLLGAGGFGPVYQGKLADGRLVAVKQLSLEKSQQGEREFLAEVRLITSIQHKNLVRLLGCCTDGSQRILVYEFMKNRSLDLIIYGKSDQFLNWSTRFQIILGVARGLQYLHEDSHLRIVHRDIKASNILLDEKFQPRIGDFGLARFFPEDQAYLSTQFAGTLGYTAPEYALRGELSEKADIYSFGVLVLEIISCRENTDLTLPSEMQYLPEYAWKLYERSMVMNLVDPKLREHGFVEKDVMQAFHVAFLCLQPHAD</w:t>
      </w:r>
    </w:p>
    <w:p w14:paraId="42479D22" w14:textId="77777777" w:rsidR="004F64AB" w:rsidRPr="00A83691" w:rsidRDefault="004F64AB" w:rsidP="00DB6E29">
      <w:pPr>
        <w:spacing w:after="0"/>
        <w:rPr>
          <w:rFonts w:asciiTheme="minorHAnsi" w:hAnsiTheme="minorHAnsi" w:cstheme="minorHAnsi"/>
          <w:lang w:val="en-US"/>
        </w:rPr>
      </w:pPr>
    </w:p>
    <w:p w14:paraId="5063F74B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ciliata_RLCK2 (RNAseq)</w:t>
      </w:r>
    </w:p>
    <w:p w14:paraId="2612DF33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ITLLFLVFIYWICIKQRSEANKKEKGAPTSQQKVEEYNETIEVVKMVAPTQQQRGSMGFISGNLRTISYFDFQTMRRATLNFHHKNLLGTGGFGPVYQGKLEDGRLVAVKQLSLEQSQQGDKEFLAEVRLITSIQHRNLVRLLGCCTDGSQRILVYEFMKNRSLDLIIYGKSDQFLNWSTRFQIILGVARGLQYLHEGSHLRIVHRDIKASNILLDEKFQPRIGDFGLARFFPEDQAYLSTQFAGTLGYTAPEYALRGELSEKADIYSFGVLLLEIISCRKNTDLTLPSEMQYLPEYAWKLYERSMVMNLVDQKLREHGFVEKDVMQAFHVAFLCLQPHADLRPAMSEIVALLTFKIEMVSTPMRPAFLDRRRKKHDEENNSWEAIS</w:t>
      </w:r>
    </w:p>
    <w:p w14:paraId="3D097108" w14:textId="77777777" w:rsidR="00DB6E29" w:rsidRPr="00A83691" w:rsidRDefault="00DB6E29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2E422104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deamii_RLCK1 (PCR)</w:t>
      </w:r>
    </w:p>
    <w:p w14:paraId="39F95984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VAFASYSISDICAWYFQVEKYNKSIEEVKMIVPTQQQRGSMEFISGNLRTISYFDFQTIRRATKNFHQKNLLGSGGFGPVYQAWKLYERSMVMDLVDPKLREHGFVEKDVMQAFHVAFLCLQPHADLRPAMSEIVALLTFKIEM</w:t>
      </w:r>
    </w:p>
    <w:p w14:paraId="2DEBE63C" w14:textId="77777777" w:rsidR="004F64AB" w:rsidRPr="00A83691" w:rsidRDefault="004F64AB" w:rsidP="004F64AB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4DEC5800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deamii_RLCK2 (RNAseq)</w:t>
      </w:r>
    </w:p>
    <w:p w14:paraId="7EF8C76C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GALFFVLGGVVVLIILLILVFIYWIRINHHAEANKKEKEAPTNQQQVEKHNESIEVVKMVVPAQQQRGSMEFISGNLRTISYFDFQTMRRATLNFHPKNLLGTGGFGPVYQGKLADGRLVAVKQLSLEQSQQGDKEFLAEVRLITSIQHRNLVRLLGCCTDGSQRILVYEFMKNRSLDLVIYGKSDQFLNWSTRFQIILGVARGLQYLHEGSHLRIIHRDIKASNILLDEKFQPRIGDFGLARFFPDDQAYLSTQFAGTLGYTAPEYALRGELSEKADIYSFGVLVLEIISCRKNTDLTLPSEMQYLPEYAWKLYERSMVMDLVDPKLREHGFVEKNVMQAFHVAFLCLQPHADLRPAMSEVVALLTFKIEMVSTPMRPAFLDRRH</w:t>
      </w:r>
    </w:p>
    <w:p w14:paraId="290768C1" w14:textId="77777777" w:rsidR="004F64AB" w:rsidRPr="00A83691" w:rsidRDefault="004F64AB" w:rsidP="004F64AB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1C4A8AF5" w14:textId="77777777" w:rsidR="004F64AB" w:rsidRPr="00A83691" w:rsidRDefault="004F64AB" w:rsidP="004F64AB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83691">
        <w:rPr>
          <w:rFonts w:asciiTheme="minorHAnsi" w:hAnsiTheme="minorHAnsi" w:cstheme="minorHAnsi"/>
          <w:sz w:val="22"/>
          <w:szCs w:val="22"/>
          <w:lang w:val="en-US"/>
        </w:rPr>
        <w:t>&gt;A.denticulata_RLCK1 (PCR)</w:t>
      </w:r>
    </w:p>
    <w:p w14:paraId="72C1A07C" w14:textId="77777777" w:rsidR="004F64AB" w:rsidRPr="00A83691" w:rsidRDefault="004F64AB" w:rsidP="004F64AB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83691">
        <w:rPr>
          <w:rFonts w:asciiTheme="minorHAnsi" w:hAnsiTheme="minorHAnsi" w:cstheme="minorHAnsi"/>
          <w:sz w:val="22"/>
          <w:szCs w:val="22"/>
          <w:lang w:val="en-US"/>
        </w:rPr>
        <w:t>YWMRIKQHAHTNEKEKEAPNSPQQVEKYNESIEVVKMIVPPQQQRGSMEFISGNLRTISYFDFQTIRRATKNFHRKNLLGAGGFGPVYQGKLADGRLVAVKQLSLEKSQQGEREFLAEVLITSIQHKNLVRLLGCCTDGSQRILVYEFMKNRSLDLIIYGKSDQFLDWSTRFQIILGVARGLQYLHEDSHLRIVHRDIKASNILLDEKFQPRIGDFGLARFFPEDQAYLSTQFAGTLGYTAPEYALRGELSEKADIYSFGVLVLEIISCRENTDLTLPSEMQYLPEYAWKLYERSMVMDLVDPKLREHGFVEKDVMQAFHVAFLCLQPHADLRPAMSEIVAL</w:t>
      </w:r>
    </w:p>
    <w:p w14:paraId="093699D4" w14:textId="77777777" w:rsidR="004F64AB" w:rsidRPr="00A83691" w:rsidRDefault="004F64AB" w:rsidP="004F64AB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EB81955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denticulata_RLCK2 (RNAseq)</w:t>
      </w:r>
    </w:p>
    <w:p w14:paraId="47B09803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lastRenderedPageBreak/>
        <w:t>MALRALFFVLGGIVVLITLLFLVFIYWIRIKQHSEANKKEKGAPTSQQKVEEYNESLEVVKMVAPTQQQRGSMGFISGNLRIISYFDFQTMRRATLNFHHKNLLGTGGFGPVYQGKLEDGRLVAVKQLSLEQSQQGDKEFLAEVRLITSIQHRNLVRLLGCCTDGSQRILVYEFMKNRSLDLIIYGKSDQFLNWSTRFQIILGVARGLQYLHEGSHLRIIHRDIKASNILLDEKFQPRIGDFGLARFFPEDQAYLSTQFAGTLGYTAPEYALRGELSEKADIYSFGVLVLEIISCRKNTDLTLPSEMQYLPEYAWKLYERSMVMNLVDPKLREHGFVEKDVMQAFHVAFLCLQPHADLRPAMSEIVALLTFKIEMVSTPMRPAFLDRRRKNHDEENNSWEAIS</w:t>
      </w:r>
    </w:p>
    <w:p w14:paraId="5CC48587" w14:textId="77777777" w:rsidR="004F64AB" w:rsidRPr="00A83691" w:rsidRDefault="004F64AB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A436F18" w14:textId="77777777" w:rsidR="007406F6" w:rsidRPr="00A83691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83691">
        <w:rPr>
          <w:rFonts w:asciiTheme="minorHAnsi" w:hAnsiTheme="minorHAnsi" w:cstheme="minorHAnsi"/>
          <w:sz w:val="22"/>
          <w:szCs w:val="22"/>
          <w:lang w:val="en-US"/>
        </w:rPr>
        <w:t>&gt;A</w:t>
      </w:r>
      <w:r w:rsidR="00DB6E29" w:rsidRPr="00A83691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83691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DB6E29" w:rsidRPr="00A83691">
        <w:rPr>
          <w:rFonts w:asciiTheme="minorHAnsi" w:hAnsiTheme="minorHAnsi" w:cstheme="minorHAnsi"/>
          <w:sz w:val="22"/>
          <w:szCs w:val="22"/>
          <w:lang w:val="en-US"/>
        </w:rPr>
        <w:t>venia_</w:t>
      </w:r>
      <w:r w:rsidRPr="00A83691">
        <w:rPr>
          <w:rFonts w:asciiTheme="minorHAnsi" w:hAnsiTheme="minorHAnsi" w:cstheme="minorHAnsi"/>
          <w:sz w:val="22"/>
          <w:szCs w:val="22"/>
          <w:lang w:val="en-US"/>
        </w:rPr>
        <w:t>RLCK1</w:t>
      </w:r>
      <w:r w:rsidR="004C6A73" w:rsidRPr="00A83691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DB6E29" w:rsidRPr="00A83691">
        <w:rPr>
          <w:rFonts w:asciiTheme="minorHAnsi" w:hAnsiTheme="minorHAnsi" w:cstheme="minorHAnsi"/>
          <w:sz w:val="22"/>
          <w:szCs w:val="22"/>
          <w:lang w:val="en-US"/>
        </w:rPr>
        <w:t>RNAseq</w:t>
      </w:r>
      <w:r w:rsidR="004C6A73" w:rsidRPr="00A83691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0809F0DF" w14:textId="77777777" w:rsidR="007406F6" w:rsidRPr="00A83691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83691">
        <w:rPr>
          <w:rFonts w:asciiTheme="minorHAnsi" w:hAnsiTheme="minorHAnsi" w:cstheme="minorHAnsi"/>
          <w:sz w:val="22"/>
          <w:szCs w:val="22"/>
          <w:lang w:val="en-US"/>
        </w:rPr>
        <w:t>MALQSSSSWSSGALFFLLGGIVLVLILLLILVFIYWIRVKQHAETNEKEKEAPNSPQQVDKYNESIEVAKMIVPPQQQRGSMEFISGNLRTISYFDFQTIRRATKNFHRKNLLGAGGFGPVYQGKLADGRLVAVKQLSLEKSQQGEREFLAEVRLITSIQHKNLVRLLGCCTDGSQRILVYEFMKNRSLDLIIYGKSDQFLNWSTRFQIILGVARGLQYLHEDSHLRIVHRDIKASNILLDEKFQPRIGDFGLARFFPEDQAYLSTQFAGTLGYTAPEYALRGELSEKADIYSFGVLVLEIISCRKNTDLTLPSEMQYLPEYAWKLYERSMVMNLVDPKLREHGFVEKDVMQAFHVAFLCLQPHADLRPAMSEIVALLTFKIEMVSTPMRPAFLDRRRKNHDEENNSWEAISETFSTPKASDSNANVF</w:t>
      </w:r>
    </w:p>
    <w:p w14:paraId="006A45F3" w14:textId="77777777" w:rsidR="007406F6" w:rsidRPr="00A83691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080A31D4" w14:textId="77777777" w:rsidR="007406F6" w:rsidRPr="00A83691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83691">
        <w:rPr>
          <w:rFonts w:asciiTheme="minorHAnsi" w:hAnsiTheme="minorHAnsi" w:cstheme="minorHAnsi"/>
          <w:sz w:val="22"/>
          <w:szCs w:val="22"/>
          <w:lang w:val="en-US"/>
        </w:rPr>
        <w:t>&gt;A</w:t>
      </w:r>
      <w:r w:rsidR="00DB6E29" w:rsidRPr="00A83691">
        <w:rPr>
          <w:rFonts w:asciiTheme="minorHAnsi" w:hAnsiTheme="minorHAnsi" w:cstheme="minorHAnsi"/>
          <w:sz w:val="22"/>
          <w:szCs w:val="22"/>
          <w:lang w:val="en-US"/>
        </w:rPr>
        <w:t>.</w:t>
      </w:r>
      <w:r w:rsidRPr="00A83691">
        <w:rPr>
          <w:rFonts w:asciiTheme="minorHAnsi" w:hAnsiTheme="minorHAnsi" w:cstheme="minorHAnsi"/>
          <w:sz w:val="22"/>
          <w:szCs w:val="22"/>
          <w:lang w:val="en-US"/>
        </w:rPr>
        <w:t>e</w:t>
      </w:r>
      <w:r w:rsidR="00DB6E29" w:rsidRPr="00A83691">
        <w:rPr>
          <w:rFonts w:asciiTheme="minorHAnsi" w:hAnsiTheme="minorHAnsi" w:cstheme="minorHAnsi"/>
          <w:sz w:val="22"/>
          <w:szCs w:val="22"/>
          <w:lang w:val="en-US"/>
        </w:rPr>
        <w:t>venia_</w:t>
      </w:r>
      <w:r w:rsidRPr="00A83691">
        <w:rPr>
          <w:rFonts w:asciiTheme="minorHAnsi" w:hAnsiTheme="minorHAnsi" w:cstheme="minorHAnsi"/>
          <w:sz w:val="22"/>
          <w:szCs w:val="22"/>
          <w:lang w:val="en-US"/>
        </w:rPr>
        <w:t>RLCK2</w:t>
      </w:r>
      <w:r w:rsidR="004C6A73" w:rsidRPr="00A83691">
        <w:rPr>
          <w:rFonts w:asciiTheme="minorHAnsi" w:hAnsiTheme="minorHAnsi" w:cstheme="minorHAnsi"/>
          <w:sz w:val="22"/>
          <w:szCs w:val="22"/>
          <w:lang w:val="en-US"/>
        </w:rPr>
        <w:t xml:space="preserve"> (</w:t>
      </w:r>
      <w:r w:rsidR="00DB6E29" w:rsidRPr="00A83691">
        <w:rPr>
          <w:rFonts w:asciiTheme="minorHAnsi" w:hAnsiTheme="minorHAnsi" w:cstheme="minorHAnsi"/>
          <w:sz w:val="22"/>
          <w:szCs w:val="22"/>
          <w:lang w:val="en-US"/>
        </w:rPr>
        <w:t>RNAseq</w:t>
      </w:r>
      <w:r w:rsidR="004C6A73" w:rsidRPr="00A83691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0A264E7D" w14:textId="77777777" w:rsidR="007406F6" w:rsidRPr="00A83691" w:rsidRDefault="007406F6" w:rsidP="007406F6">
      <w:pPr>
        <w:pStyle w:val="Textebrut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A83691">
        <w:rPr>
          <w:rFonts w:asciiTheme="minorHAnsi" w:hAnsiTheme="minorHAnsi" w:cstheme="minorHAnsi"/>
          <w:sz w:val="22"/>
          <w:szCs w:val="22"/>
          <w:lang w:val="en-US"/>
        </w:rPr>
        <w:t>MALRALFFVLGGIVVLITLLFLVFVYWIRIKQHSEVNKKEKEAPTSQQKVEEYNESLEVVKMVAPTQQQRGSMGFISNLRIISYFDFQTMRRATLNFHQKNLLGTGGFGPVYQGKLEDGRLVAVKQLSLEQSQQGDKEFLAEVRLITSIQHRNLVRLLGCCTDGSQRILVYEFMKNRSLDLIIYGKSDQFLNWSTRFQIILGVARGLQYLHEGSHLRIIHRDIKASNILLDEKFQPRIGDFGLARFFPEDQAYLSTQFAGTLGYTAPEYALRGELSEKADIYSFGVLVLEIISCRKNTDLTLPSEMQYLPEYAWKLYERSMVMNLVDPKLREHGFVEKDVMQAFHVAFLCLQPHADLRPAMSEIVALLTFKIEMVSTPMRPAFLDRRRKNHDEENNPWEAIS</w:t>
      </w:r>
    </w:p>
    <w:p w14:paraId="7A9DC06D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10EC01D6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filosa-RLCK1 (PCR)</w:t>
      </w:r>
    </w:p>
    <w:p w14:paraId="490F1D92" w14:textId="77777777" w:rsidR="00DB6E29" w:rsidRPr="00A83691" w:rsidRDefault="00DB6E29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EKYNESIEVVKMIVPTQQQRGSMEFISGNLRTISYFDFQTMRRATKNFHRKNLLGTGGFGPVYQGKLADGRLVAVKQLCLEKSQQGEKEFLAEVRLITSIQHKNLVALLGCCTDGSQRILVYEFMKNRSLDLIIYGNTDRFLNWSTRFQIILGVARGLQYLHEDSHLRIVHRDIKASNILLDEKFQPRIGDFGLARFFPEDQAFLSTQFAGT</w:t>
      </w:r>
    </w:p>
    <w:p w14:paraId="63EE5808" w14:textId="77777777" w:rsidR="00DB6E29" w:rsidRPr="00A83691" w:rsidRDefault="00DB6E29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49B41D9F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filosa_RLCK2 (</w:t>
      </w:r>
      <w:proofErr w:type="spellStart"/>
      <w:r w:rsidRPr="00A83691">
        <w:rPr>
          <w:rFonts w:asciiTheme="minorHAnsi" w:hAnsiTheme="minorHAnsi" w:cstheme="minorHAnsi"/>
          <w:lang w:val="en-US"/>
        </w:rPr>
        <w:t>RNASeq</w:t>
      </w:r>
      <w:proofErr w:type="spellEnd"/>
      <w:r w:rsidRPr="00A83691">
        <w:rPr>
          <w:rFonts w:asciiTheme="minorHAnsi" w:hAnsiTheme="minorHAnsi" w:cstheme="minorHAnsi"/>
          <w:lang w:val="en-US"/>
        </w:rPr>
        <w:t>)</w:t>
      </w:r>
    </w:p>
    <w:p w14:paraId="1DE13A20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FILLILVFIYWIRIKQHAEEVAPTSHQQVEKYNNESIEVVKMVVPTQQQRGSMEFISGNLRTISYFDFQTMRRATLNFHHKNLLGTGGFGPVYQGKLADGRLVAVKQLSLEESQQGDKEFLAEVRLITSIQHRNLVRLLGCCTDGSQRILVYEFMKNRSLDLIIYGKSDQFLNWSTRFQIILGVARGLQYLHEGSHLRIVHRDIKASNILLDEKFQPRIGDFGLARFFPEDQAYLSTQFAGTLGYTAPEYALRGELSEKADIYSFGVLVLEIISCRKNTDLTLPSEMQYLPEFAWKLYERSMVMDLVDPKLREHGFVEKDVMQAFHVAFLCLQSHADLRPAMSEIVALLTFKIEMVSTPMRPAFLDRRRKKHDEENYSWEAIS</w:t>
      </w:r>
    </w:p>
    <w:p w14:paraId="647F9D89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0ECB8EA7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</w:t>
      </w:r>
      <w:proofErr w:type="spellStart"/>
      <w:r w:rsidRPr="00A83691">
        <w:rPr>
          <w:rFonts w:asciiTheme="minorHAnsi" w:hAnsiTheme="minorHAnsi" w:cstheme="minorHAnsi"/>
          <w:lang w:val="en-US"/>
        </w:rPr>
        <w:t>A</w:t>
      </w:r>
      <w:r w:rsidR="00DB6E29" w:rsidRPr="00A83691">
        <w:rPr>
          <w:rFonts w:asciiTheme="minorHAnsi" w:hAnsiTheme="minorHAnsi" w:cstheme="minorHAnsi"/>
          <w:lang w:val="en-US"/>
        </w:rPr>
        <w:t>.</w:t>
      </w:r>
      <w:r w:rsidRPr="00A83691">
        <w:rPr>
          <w:rFonts w:asciiTheme="minorHAnsi" w:hAnsiTheme="minorHAnsi" w:cstheme="minorHAnsi"/>
          <w:lang w:val="en-US"/>
        </w:rPr>
        <w:t>fluminensis</w:t>
      </w:r>
      <w:r w:rsidR="00DB6E29" w:rsidRPr="00A83691">
        <w:rPr>
          <w:rFonts w:asciiTheme="minorHAnsi" w:hAnsiTheme="minorHAnsi" w:cstheme="minorHAnsi"/>
          <w:lang w:val="en-US"/>
        </w:rPr>
        <w:t>_</w:t>
      </w:r>
      <w:r w:rsidRPr="00A83691">
        <w:rPr>
          <w:rFonts w:asciiTheme="minorHAnsi" w:hAnsiTheme="minorHAnsi" w:cstheme="minorHAnsi"/>
          <w:lang w:val="en-US"/>
        </w:rPr>
        <w:t>RLCK</w:t>
      </w:r>
      <w:r w:rsidR="00DB6E29" w:rsidRPr="00A83691">
        <w:rPr>
          <w:rFonts w:asciiTheme="minorHAnsi" w:hAnsiTheme="minorHAnsi" w:cstheme="minorHAnsi"/>
          <w:lang w:val="en-US"/>
        </w:rPr>
        <w:t>_O</w:t>
      </w:r>
      <w:proofErr w:type="spellEnd"/>
      <w:r w:rsidR="00DB6E29" w:rsidRPr="00A83691">
        <w:rPr>
          <w:rFonts w:asciiTheme="minorHAnsi" w:hAnsiTheme="minorHAnsi" w:cstheme="minorHAnsi"/>
          <w:lang w:val="en-US"/>
        </w:rPr>
        <w:t xml:space="preserve"> (</w:t>
      </w:r>
      <w:r w:rsidRPr="00A83691">
        <w:rPr>
          <w:rFonts w:asciiTheme="minorHAnsi" w:hAnsiTheme="minorHAnsi" w:cstheme="minorHAnsi"/>
          <w:lang w:val="en-US"/>
        </w:rPr>
        <w:t>PCR</w:t>
      </w:r>
      <w:r w:rsidR="00DB6E29" w:rsidRPr="00A83691">
        <w:rPr>
          <w:rFonts w:asciiTheme="minorHAnsi" w:hAnsiTheme="minorHAnsi" w:cstheme="minorHAnsi"/>
          <w:lang w:val="en-US"/>
        </w:rPr>
        <w:t>)</w:t>
      </w:r>
    </w:p>
    <w:p w14:paraId="322C5624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LLIYWMRIKLHAEANEKEKEKEKEKEAPISQQQVEKYNESIEVVKMVVPTQQQPGSTEFISGNLRTISYFDFQTIRRVTKNFHRKNLLGTGGFGPVYQGKLADGRMVAVKQLSLEKSQQGEREFLAEVRLITSIQHKNLVRLLGCCTDGSQRILVYEFMKNRSLDLIIYGKSDQFLNWSTRFQIILGVARGLQYLHEDSHLRIVHRDIKASNILLDEKFHPRIGDFGLARFFPEDQAYLSTQFAGTLGYTAPEYAIRGELSEKADIYSFGVLVLEIISCRKNTDLTLPSEMQYLPEYAWKLYEKSMVMDLVDPKLREHGFVEKDVMQAFHVAILCLQPHADLRPAMSEIVALLT</w:t>
      </w:r>
      <w:r w:rsidR="00062127" w:rsidRPr="00A83691">
        <w:rPr>
          <w:rFonts w:asciiTheme="minorHAnsi" w:hAnsiTheme="minorHAnsi" w:cstheme="minorHAnsi"/>
          <w:lang w:val="en-US"/>
        </w:rPr>
        <w:t>F</w:t>
      </w:r>
      <w:r w:rsidRPr="00A83691">
        <w:rPr>
          <w:rFonts w:asciiTheme="minorHAnsi" w:hAnsiTheme="minorHAnsi" w:cstheme="minorHAnsi"/>
          <w:lang w:val="en-US"/>
        </w:rPr>
        <w:t>K</w:t>
      </w:r>
    </w:p>
    <w:p w14:paraId="69F162C4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6C66E22D" w14:textId="36F42350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</w:t>
      </w:r>
      <w:proofErr w:type="spellStart"/>
      <w:r w:rsidRPr="00A83691">
        <w:rPr>
          <w:rFonts w:asciiTheme="minorHAnsi" w:hAnsiTheme="minorHAnsi" w:cstheme="minorHAnsi"/>
          <w:lang w:val="en-US"/>
        </w:rPr>
        <w:t>A</w:t>
      </w:r>
      <w:r w:rsidR="00DB6E29" w:rsidRPr="00A83691">
        <w:rPr>
          <w:rFonts w:asciiTheme="minorHAnsi" w:hAnsiTheme="minorHAnsi" w:cstheme="minorHAnsi"/>
          <w:lang w:val="en-US"/>
        </w:rPr>
        <w:t>.</w:t>
      </w:r>
      <w:r w:rsidRPr="00A83691">
        <w:rPr>
          <w:rFonts w:asciiTheme="minorHAnsi" w:hAnsiTheme="minorHAnsi" w:cstheme="minorHAnsi"/>
          <w:lang w:val="en-US"/>
        </w:rPr>
        <w:t>montevidensis</w:t>
      </w:r>
      <w:r w:rsidR="00DB6E29" w:rsidRPr="00A83691">
        <w:rPr>
          <w:rFonts w:asciiTheme="minorHAnsi" w:hAnsiTheme="minorHAnsi" w:cstheme="minorHAnsi"/>
          <w:lang w:val="en-US"/>
        </w:rPr>
        <w:t>_</w:t>
      </w:r>
      <w:r w:rsidRPr="00A83691">
        <w:rPr>
          <w:rFonts w:asciiTheme="minorHAnsi" w:hAnsiTheme="minorHAnsi" w:cstheme="minorHAnsi"/>
          <w:lang w:val="en-US"/>
        </w:rPr>
        <w:t>RLCK</w:t>
      </w:r>
      <w:r w:rsidR="00DB6E29" w:rsidRPr="00A83691">
        <w:rPr>
          <w:rFonts w:asciiTheme="minorHAnsi" w:hAnsiTheme="minorHAnsi" w:cstheme="minorHAnsi"/>
          <w:lang w:val="en-US"/>
        </w:rPr>
        <w:t>_</w:t>
      </w:r>
      <w:r w:rsidR="00F80DF7" w:rsidRPr="00A83691">
        <w:rPr>
          <w:rFonts w:asciiTheme="minorHAnsi" w:hAnsiTheme="minorHAnsi" w:cstheme="minorHAnsi"/>
          <w:lang w:val="en-US"/>
        </w:rPr>
        <w:t>O</w:t>
      </w:r>
      <w:proofErr w:type="spellEnd"/>
      <w:r w:rsidR="00DB6E29" w:rsidRPr="00A83691">
        <w:rPr>
          <w:rFonts w:asciiTheme="minorHAnsi" w:hAnsiTheme="minorHAnsi" w:cstheme="minorHAnsi"/>
          <w:lang w:val="en-US"/>
        </w:rPr>
        <w:t xml:space="preserve"> (</w:t>
      </w:r>
      <w:r w:rsidRPr="00A83691">
        <w:rPr>
          <w:rFonts w:asciiTheme="minorHAnsi" w:hAnsiTheme="minorHAnsi" w:cstheme="minorHAnsi"/>
          <w:lang w:val="en-US"/>
        </w:rPr>
        <w:t>PCR</w:t>
      </w:r>
      <w:r w:rsidR="00DB6E29" w:rsidRPr="00A83691">
        <w:rPr>
          <w:rFonts w:asciiTheme="minorHAnsi" w:hAnsiTheme="minorHAnsi" w:cstheme="minorHAnsi"/>
          <w:lang w:val="en-US"/>
        </w:rPr>
        <w:t>)</w:t>
      </w:r>
    </w:p>
    <w:p w14:paraId="41FFC48B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LVFIYWMRIKQYAEANENEKEAPRSHRQ</w:t>
      </w:r>
      <w:r w:rsidR="00D8613C" w:rsidRPr="00A83691">
        <w:rPr>
          <w:rFonts w:asciiTheme="minorHAnsi" w:hAnsiTheme="minorHAnsi" w:cstheme="minorHAnsi"/>
          <w:lang w:val="en-US"/>
        </w:rPr>
        <w:t>L</w:t>
      </w:r>
      <w:r w:rsidRPr="00A83691">
        <w:rPr>
          <w:rFonts w:asciiTheme="minorHAnsi" w:hAnsiTheme="minorHAnsi" w:cstheme="minorHAnsi"/>
          <w:lang w:val="en-US"/>
        </w:rPr>
        <w:t>EKYNESIEVVKMIVPTQQQRGSMEFISGSLRTISYFDFQTMRRATKNFHRKNLLGTGGFGPVYQGKLADGRLVAVKQLSLEKSQQGEREFLAEVRLITSIQHKNLVRLLGCCTDGSQRILVYEFMKNRSLDLIIYGKSDQFLNWSTRFQIILGVARGLQYLHEDSHLRIVHRDIKASNILLDEKFHPRIGDFGLARFFPEDQAYLSTQFAGTLGYTAPEYAIRGELSEKADIYSFGVLVLEIISCRKNTDLTLPSEMQYLPEYAWKLYEKSMVMDLVDPKLKEHGFVEKDVMQAFHVAFLCLQPHADLRPAMSEIVALL</w:t>
      </w:r>
    </w:p>
    <w:p w14:paraId="0C23ED6E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59583BC6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</w:t>
      </w:r>
      <w:proofErr w:type="spellStart"/>
      <w:r w:rsidRPr="00A83691">
        <w:rPr>
          <w:rFonts w:asciiTheme="minorHAnsi" w:hAnsiTheme="minorHAnsi" w:cstheme="minorHAnsi"/>
          <w:lang w:val="en-US"/>
        </w:rPr>
        <w:t>A</w:t>
      </w:r>
      <w:r w:rsidR="00DB6E29" w:rsidRPr="00A83691">
        <w:rPr>
          <w:rFonts w:asciiTheme="minorHAnsi" w:hAnsiTheme="minorHAnsi" w:cstheme="minorHAnsi"/>
          <w:lang w:val="en-US"/>
        </w:rPr>
        <w:t>.</w:t>
      </w:r>
      <w:r w:rsidRPr="00A83691">
        <w:rPr>
          <w:rFonts w:asciiTheme="minorHAnsi" w:hAnsiTheme="minorHAnsi" w:cstheme="minorHAnsi"/>
          <w:lang w:val="en-US"/>
        </w:rPr>
        <w:t>patula_RLCK</w:t>
      </w:r>
      <w:r w:rsidR="00DB6E29" w:rsidRPr="00A83691">
        <w:rPr>
          <w:rFonts w:asciiTheme="minorHAnsi" w:hAnsiTheme="minorHAnsi" w:cstheme="minorHAnsi"/>
          <w:lang w:val="en-US"/>
        </w:rPr>
        <w:t>_O</w:t>
      </w:r>
      <w:proofErr w:type="spellEnd"/>
      <w:r w:rsidR="00DB6E29" w:rsidRPr="00A83691">
        <w:rPr>
          <w:rFonts w:asciiTheme="minorHAnsi" w:hAnsiTheme="minorHAnsi" w:cstheme="minorHAnsi"/>
          <w:lang w:val="en-US"/>
        </w:rPr>
        <w:t xml:space="preserve"> (</w:t>
      </w:r>
      <w:r w:rsidRPr="00A83691">
        <w:rPr>
          <w:rFonts w:asciiTheme="minorHAnsi" w:hAnsiTheme="minorHAnsi" w:cstheme="minorHAnsi"/>
          <w:lang w:val="en-US"/>
        </w:rPr>
        <w:t>PCR</w:t>
      </w:r>
      <w:r w:rsidR="00DB6E29" w:rsidRPr="00A83691">
        <w:rPr>
          <w:rFonts w:asciiTheme="minorHAnsi" w:hAnsiTheme="minorHAnsi" w:cstheme="minorHAnsi"/>
          <w:lang w:val="en-US"/>
        </w:rPr>
        <w:t>)</w:t>
      </w:r>
    </w:p>
    <w:p w14:paraId="28F9F838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LILVFIYWMRIKQHPDANVKEKEAPTSHQQVEKYNESIEVVKMAVPTQQQRGSLEFISANLRTVSHFDFQTMRRATKNFHRKNLLGTGGFGPVYQGKLADGRLVAVKQLSLEKSQQGEREFLAEVRLITSIQHKNLVRLLGCCTDGSQRILVYEFMKNRSLDLILYGKSDQFLNWSTRFQIILGVARGLQYLHEDSHLRIVHRDIKASNILLDENFHPRIGDFGLARFFPEDQAYLSTQFAGTLGYTAPEYAIRGELSEKADIYSFGVLVLEIISCRKNTDLTLPSEMQYLPEYAWKLYEKSMVMDLMDPKLKEHGFVEKDVLQAFQVAFLCLQPHADLRPAMSEIVALLT</w:t>
      </w:r>
      <w:r w:rsidR="003F22F1" w:rsidRPr="00A83691">
        <w:rPr>
          <w:rFonts w:asciiTheme="minorHAnsi" w:hAnsiTheme="minorHAnsi" w:cstheme="minorHAnsi"/>
          <w:lang w:val="en-US"/>
        </w:rPr>
        <w:t>F</w:t>
      </w:r>
      <w:r w:rsidRPr="00A83691">
        <w:rPr>
          <w:rFonts w:asciiTheme="minorHAnsi" w:hAnsiTheme="minorHAnsi" w:cstheme="minorHAnsi"/>
          <w:lang w:val="en-US"/>
        </w:rPr>
        <w:t>K</w:t>
      </w:r>
    </w:p>
    <w:p w14:paraId="18B4354B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546D3385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rudis_RLCK1 (PCR)</w:t>
      </w:r>
    </w:p>
    <w:p w14:paraId="7C5E54C6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EKEAPNSPQQVEKYNESIEVVKMIVPTQQQRGSMEFISGNLRTISYFDFQTIRRATKNFHRKNLLGAGGFGPVYQGKLADGRLVAVKQLSLEKSQQGEREFLAEVRLITSIQHKNLVRLLGCCTDGSQRIVYEFMKNRSLDLIIYGKSDQFLNWSTRFQIILGVARGLQYLHEDSHLRIVHRDIKASNILLDEKFQPRIGDFGLARFFPEDQAYLSTQFAGTLGYTAPEYALRGELSEKADIYSFGVLVLEIISCRENTDLTLPSEMQYLPEYAWKLYERSMVMNLVDPKLREHGFVEKDVMQAFHVAFLCLQPHADLRPA</w:t>
      </w:r>
    </w:p>
    <w:p w14:paraId="49E71981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</w:p>
    <w:p w14:paraId="41CA4128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rudis_RLCK2 (RNAseq)</w:t>
      </w:r>
    </w:p>
    <w:p w14:paraId="07326677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ITLLFLVFIYWIRIKQRSEANKKEKGAPTSQQKVEEYNETIEVVKMVAPTQQQRGSMGFISGNLRTISYFDFQTMRRATLNFHHKNLLGTGGFGPVYQGKLEDGRLVAVKQLSLEQSQQGDKEFLAEVRLITSIQHRNLVRLLGCCTDGSQRILVYEFMKNRSLDLIIYGKSDQFLNWSTRFQIILGVARGLQYLHEGSHLRIVHRDIKASNILLDEKFQPRIGDFGLARFFPEDQAYLSTQFAGTLGYTAPEYALRGELSEKADIYSFGVLLLEIISCRKNTDLTLPSEMQYLPEYAWKLYERSMVMNLVDPKLREHGFVEKDVMQAFHVAFLCLQPHADLRPAMSEIVALLTFKIEMVSTPMRPAFLDRRRKNHDEENNSWEAIS</w:t>
      </w:r>
    </w:p>
    <w:p w14:paraId="339188EC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713E8738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cabra_RLCK1 (RNAseq)</w:t>
      </w:r>
    </w:p>
    <w:p w14:paraId="06D6661C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PRILFQFPRVDLVTDYCRSENPAASSSMALQSSSSWSSGALFFLLGGIVVLILLLILVFIYWMRIKQHADTNEKEAPNSPQQVEKYNESIEVVKMIVPPQQQRGSMEFISGNLRTISYFDFQTIRRATKNFHRKNLLGAGGFGPVYQGKLADGRLVAVKQLSLEKSQQGEREFLAEVRLITSIQHKNLVRLLGCCTDGSQRILVYEFMKNRSLDLIIYGKSDQFLNWSTRFQIILGVARGLQYLHEDSHLRIVHRDIKASNILLDEKFQPRIGDFGLARFFPEDQAYLSTQFAGTLGYTAPEYALRGELSEKADIYSFGVLVLEIISCRENTDLTLPSEMQYLPEYAWKLYERSMVMDLVDPKLREHGFVEKDVMQAFHVAFLCLQPHADLRPAMSEIVALLTFKIEMVSTPMRPAFLDRRRKNHDVENNSWEAISETFSTPKASDSNAPVPKGQ</w:t>
      </w:r>
    </w:p>
    <w:p w14:paraId="6A17EFE6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335B3F72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cabra_RLCK2 (RNAseq)</w:t>
      </w:r>
    </w:p>
    <w:p w14:paraId="4E9DB9AD" w14:textId="77777777" w:rsidR="004F64AB" w:rsidRPr="00A83691" w:rsidRDefault="00AD4B7C" w:rsidP="00AD4B7C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ITLLFLVFIYWIRIKQHSEANKKEKGAPTSQQKVEEYNESLEVVKMVAPTQQQRGSMGFISGNLRIISYFDFQTMRRATLNFHHKNLLGTGGFGPVYQGKLEDGRLVAVKQLSLEQSQQGDKEFLAEVRLITSIQHRNLVRLLGCCTDGSQRILVYEFMKNRSLDLIIYGKSDQFLNWSTRFQIILGVARGLQYLHEGSHLRIIHRDIKASNILLDEKFQPRIGDFGLARFFPEDQAYLSTQFAGTLGYTAPEYALRGELSEKADIYSFGVLVLEIISCRKNTDLTLPSEMQYLPEYAWKLYERSMVMNLVDPKLREHGFVEKDVMQAFHVAFLCLQPHADLRPAMSEIVALLTFKIEMVSTPMRPAFLDRRRKNHDEENNSWEAIS</w:t>
      </w:r>
    </w:p>
    <w:p w14:paraId="13E903B5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6D3FF2C5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elloi_RLCK1 (PCR)</w:t>
      </w:r>
    </w:p>
    <w:p w14:paraId="49515C5D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ATNNFHRKNLLGAGGFGPVYQGKLADGRLVAVKQLSLEKSQQGEREFLAEVRLITSIRHKNLVRLLGCCTDGSQRILVYEFMKNRSLDLIIYGKSDQFLNWSTRFQIILGVARGLQYLHEDSHLRIVHRDIKASNILLDEKFQPRIGDFGLARFFPEDQAYLSTQFAGTLGYTAPEYALRGELSEKADIYSFGVLVLEIISCRENTDLTLPSEMQYLPEY</w:t>
      </w:r>
    </w:p>
    <w:p w14:paraId="51512BBC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</w:p>
    <w:p w14:paraId="32079DDE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selloi_RLCK2 (RNAseq)</w:t>
      </w:r>
    </w:p>
    <w:p w14:paraId="69402DEE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IGGIVVLITLLFLVFIYWIRIKQHSEANKKEKGAPTSQQKVEEYNESIEGVKMVAPTKQQRGSTGFISGNLRTISYFDFQTMRRATLNFHHKNLLGTGGFGPVYQGRLEDGRLVAVKQLSLEQSQQGDKEFLAEVRLITSIQHRNLVRLLGCCTDGSQRILVYEFMKNRSLDLIIYGKSDQFLNWSTRFQIILGVARGLQYLHEGSHLRIVHRDIKASNILLDEKFH</w:t>
      </w:r>
      <w:r w:rsidRPr="00A83691">
        <w:rPr>
          <w:rFonts w:asciiTheme="minorHAnsi" w:hAnsiTheme="minorHAnsi" w:cstheme="minorHAnsi"/>
          <w:lang w:val="en-US"/>
        </w:rPr>
        <w:lastRenderedPageBreak/>
        <w:t>PRIGDFGLARFFPDDQAYLSTQFAGTLGYTAPEYALRGELSEKADIYSFGVLVLEIISCRKNTDLTLPSEMQYLPEYAWKLYERSMVMNLVDPKLREHGFVEKDVMQAFHVAFLCLQPHANLRPAMSEIVALLTFKIEMVSTPMRPAFLDRRRNNHDGENNSWEAIS</w:t>
      </w:r>
    </w:p>
    <w:p w14:paraId="5E2EECF5" w14:textId="77777777" w:rsidR="004F64AB" w:rsidRPr="00A83691" w:rsidRDefault="004F64AB" w:rsidP="00DB6E29">
      <w:pPr>
        <w:spacing w:after="0"/>
        <w:rPr>
          <w:rFonts w:asciiTheme="minorHAnsi" w:hAnsiTheme="minorHAnsi" w:cstheme="minorHAnsi"/>
          <w:lang w:val="en-US"/>
        </w:rPr>
      </w:pPr>
    </w:p>
    <w:p w14:paraId="4945699D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sensitiva_RLCK1 (PCR)</w:t>
      </w:r>
    </w:p>
    <w:p w14:paraId="06F19A7C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NIKRATNNFHRKNLLGAGGFGPVYQGKLADGRLVAVKQLSLEKSQQGEREFLAEVRLITSIQHKNLVRLLGCCTDGSQRILVYEFMKNRSLDLIIYGKNDQFLNWSTRFQIILGVARGLQYLHEDSHLRIVHRDIKASNILLDEKFQPRIGDFGLARFFPEDQAYLSTQFAGT</w:t>
      </w:r>
    </w:p>
    <w:p w14:paraId="7DC0307B" w14:textId="77777777" w:rsidR="004F64AB" w:rsidRPr="00A83691" w:rsidRDefault="004F64AB" w:rsidP="00DB6E29">
      <w:pPr>
        <w:spacing w:after="0"/>
        <w:rPr>
          <w:rFonts w:asciiTheme="minorHAnsi" w:hAnsiTheme="minorHAnsi" w:cstheme="minorHAnsi"/>
          <w:lang w:val="en-US"/>
        </w:rPr>
      </w:pPr>
    </w:p>
    <w:p w14:paraId="5110C9AE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ensitiva_RLCK2 (RNAseq)</w:t>
      </w:r>
    </w:p>
    <w:p w14:paraId="0C1600BD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FTLLFLVFIYWIRIKQNSEANKKEKGAPTSQQKVEEYNESIEGVKMVAPTKQQRGSMGFISGNLRTISYFDFQTMRRATLNFHHKNLLGTGGFGPVYQGKLEDGRLVAVKQLSLEQSQQGDKEFLAEVRLITSIQHRNLVRLLGCCTDGSQRILVYEFMKNRSLDLIIYGKSDQFLNWSTRFQIILGVARGLQYLHEGSHLRIIHRDIKASNILLDEKFQPRIGDFGLARFFPEDQAYLSTQFAGTLGYTAPEYALRGELSEKADIYSFGVLVLEIISCRKNTDLTLPSEMQYLPEYAWKLYERSMVMNLVDPELRENGFVEKDVMQAFHVAFLCLQPHADLRPAMSEIVALLTFKIEMVSTPMRPAFLDRRRKNHDEENNSWEAIS</w:t>
      </w:r>
    </w:p>
    <w:p w14:paraId="4327150C" w14:textId="77777777" w:rsidR="00DB6E29" w:rsidRPr="00A83691" w:rsidRDefault="00DB6E29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4D5F44A6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errulata_RLCK1 (PCR)</w:t>
      </w:r>
    </w:p>
    <w:p w14:paraId="5AD98598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FLVFIYWMRIKQHADTNEKEKEAPNSHQQVEKYNESIEVVKMIVPPQQQRGSMEFISGNLRTISYFDFQTIRRATKNFHRKNLLGAGGFGPVYQGKLADGRLVAVKQLSLEKSQQGEREFLAEVRLITSIQHKNLVRLLGCCTDGSQRILVYEFMKNRSLDLIIYGKSDQFLNWSTRFQIILGVARGLQYLHEDSHLRIVHRDIKASNILLDEKFHPRIGDFGLARFFPEDQAYLSTQFAGTLGYTAPEYALRGELSEKADIYSFGVLVLEIISCRENTDLTLPSEMQYLPEYAWKLYERSMVMNLVDPKLREHGFVEKDVMQAFHVAFLCLQPHADLRPAMSEIVALLTSK</w:t>
      </w:r>
    </w:p>
    <w:p w14:paraId="65E70AA2" w14:textId="77777777" w:rsidR="00DB6E29" w:rsidRPr="00A83691" w:rsidRDefault="00DB6E29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6B8FD0B3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errulata_RLCK2 (</w:t>
      </w:r>
      <w:proofErr w:type="spellStart"/>
      <w:r w:rsidRPr="00A83691">
        <w:rPr>
          <w:rFonts w:asciiTheme="minorHAnsi" w:hAnsiTheme="minorHAnsi" w:cstheme="minorHAnsi"/>
          <w:lang w:val="en-US"/>
        </w:rPr>
        <w:t>RNASeq</w:t>
      </w:r>
      <w:proofErr w:type="spellEnd"/>
      <w:r w:rsidRPr="00A83691">
        <w:rPr>
          <w:rFonts w:asciiTheme="minorHAnsi" w:hAnsiTheme="minorHAnsi" w:cstheme="minorHAnsi"/>
          <w:lang w:val="en-US"/>
        </w:rPr>
        <w:t>)</w:t>
      </w:r>
    </w:p>
    <w:p w14:paraId="074659CB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ITLLFLVFVYWIRIKQHSEANKKEKEAPTSQQKVEEYNESLEVVKMVAPTQQQRGSMGFISGNLRIISYFDFQTMRRATLNFHHKNLLGTGGFGPVYQGKLEDGRLVAVKQLSLGQSQQGDKEFLAEVRLITSIQHRNLVRLLGCCTDGSQRILVYEFMKNRSLDLIIYGKSDQFLNWSTRFQIILGVARGLQYLHEGSHLRIIHRDIKASNILLDEKFQPRIGDFGLARFFPEDQAYLSTQFAGTLGYTAPEYALRGELSEKADIYSFGVLVLEIISCRKNTDLTLPSEMQYLPEYAWKLYERSMVMNLVDPKLREHGFVEKDVMQAFHVAFLCLQPHADLRPAMSEIVALLTFKIEMVSTPMRPAFLDRRRNNHDEENNSWEAIS</w:t>
      </w:r>
    </w:p>
    <w:p w14:paraId="30EF707A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6CBAC6D8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p328_RLCK1 (PCR)</w:t>
      </w:r>
    </w:p>
    <w:p w14:paraId="546B3418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FHRKNLLGAGGFGPVYQGKLADGRLVAVKQLSLEKSQQGEREFLAEVRLITSIRHKNLVRLLGCCTDGSQRILVYEFMKNRSLDLIIYGKSDQFLNWSTRFQIILGVARGLQYLHEDSHLRIVHRDIKASNILLDEKF</w:t>
      </w:r>
    </w:p>
    <w:p w14:paraId="2FBA5EA7" w14:textId="77777777" w:rsidR="00DB6E29" w:rsidRPr="00A83691" w:rsidRDefault="00DB6E29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1BCDEFA8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sp_RLCK2 (PCR)</w:t>
      </w:r>
    </w:p>
    <w:p w14:paraId="466FC258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RALFFVLGGIVVLFTLLFLVFIYWIRIKQNSEANKKENGAPTSQQKVEEYNESIEGVKMVATTKQQRGTMGFISGNLRTISYFDFQTMRRATLNFHHKNLLGTGGFGPVYQGKLEDGRLVAVKQLSLEQSQQGDKEFLAEVRLITSIQHRNLVRLLGCCTDGSQRILVYEFMKNRSLDLIIYGKSDQFLNWSTRFQIILGVARGLQYLHEGSHLRIIHRDIKASNILLDEKFQPRIGDFGLARFFPEDQAYLSTQFAGTLGYTAPEYALRGELSEKADIYSFGVLVLEIISCRKNTDLTLPSEMQYLPEYAWKLYERSMVMDLVDPELRENGFVEKDVMQAFHVAFLCLQPHADLRPAMSEIVALLTFKIEMVSTPMRPAFLDRRRKNHDEENNSWEAIS</w:t>
      </w:r>
    </w:p>
    <w:p w14:paraId="487F7A4B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5D835E4B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tambacoundensis_RLCK1 (PCR)</w:t>
      </w:r>
    </w:p>
    <w:p w14:paraId="13C5554A" w14:textId="77777777" w:rsidR="00DB6E29" w:rsidRPr="00A83691" w:rsidRDefault="00DB6E29" w:rsidP="00DB6E29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ERKKEAPTSHQQVEKYNESIEVVKMIVPTQQQRGSMEFISGNLRTISYFDFQTMRRATKNFHRKNLLGTGGFGPVYQGKLADGRLVAVKQLSLEKSQQGEREFLAEVRLITSIQHKNLVGLLGCCTDGSQRILVYEFMKNRSLDLIIYGNSDQFLNWSIRFQIILGIARGLQYLHEDSHLRIVHRDIKASNILLDEKFQPRIGDFGLARFFPEDQAYLSTQFAGTLGYTAPEYAL</w:t>
      </w:r>
      <w:r w:rsidRPr="00A83691">
        <w:rPr>
          <w:rFonts w:asciiTheme="minorHAnsi" w:hAnsiTheme="minorHAnsi" w:cstheme="minorHAnsi"/>
          <w:lang w:val="en-US"/>
        </w:rPr>
        <w:lastRenderedPageBreak/>
        <w:t>RGELSEKADIYSFGVLVLEIISCRKNTDLTLPSEMQYLPEYAWKLYERSIVMDLVDPKLREHGFVENDVMQAFHVAFLCLQPNADLRPAMSEIVALLTSK</w:t>
      </w:r>
    </w:p>
    <w:p w14:paraId="1465BCE5" w14:textId="77777777" w:rsidR="004F64AB" w:rsidRPr="00A83691" w:rsidRDefault="004F64AB" w:rsidP="00DB6E29">
      <w:pPr>
        <w:spacing w:after="0"/>
        <w:rPr>
          <w:rFonts w:asciiTheme="minorHAnsi" w:hAnsiTheme="minorHAnsi" w:cstheme="minorHAnsi"/>
          <w:lang w:val="en-US"/>
        </w:rPr>
      </w:pPr>
    </w:p>
    <w:p w14:paraId="1E0C5BD5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A.tambacoundensis_RLCK2 (RNAseq)</w:t>
      </w:r>
    </w:p>
    <w:p w14:paraId="5B2BCE86" w14:textId="77777777" w:rsidR="004F64AB" w:rsidRPr="00A83691" w:rsidRDefault="004F64AB" w:rsidP="004F64AB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MALQALFFVLGGIVVLIVLLILVFIYWIRIKQHAEEGAPTSHQQVEKYNESIEVVKMVVPAQQQRGSMEFISGNLRTISYFDFQTMRRATLNFHHKNLLGTGGFGPVYQGKLGDGRLVAVKQLSLEQSQQGDKEFLAEVRLITSIQHRNLVRLLGCCADGSQRILVYEFMKNRSLDLIIYGKSDQFLNWSTRFQIILGVARGLQYLHEGSHLRIVHRDIKASNILLDEKFQPRIGDFGLARFFPEDQAYLSTQFAGTLGYTAPEYALRGELSEKADIYSFGVLVLEIISCRKNTDLTLPSEMQYLPEFAWKLYERSMVMDLVDPKLREHGFVENDVMQAFHVAFLCLQPNADLRPAMSEIVALLTFKIEMVSTPMRPAFLDRRRKKHDEESNSWEAIS</w:t>
      </w:r>
    </w:p>
    <w:p w14:paraId="3A9EC3D8" w14:textId="77777777" w:rsidR="004F64AB" w:rsidRPr="00A83691" w:rsidRDefault="004F64AB" w:rsidP="004055D0">
      <w:pPr>
        <w:spacing w:after="0"/>
        <w:rPr>
          <w:rFonts w:asciiTheme="minorHAnsi" w:hAnsiTheme="minorHAnsi" w:cstheme="minorHAnsi"/>
          <w:lang w:val="en-US"/>
        </w:rPr>
      </w:pPr>
    </w:p>
    <w:p w14:paraId="77CC1526" w14:textId="77777777" w:rsidR="004055D0" w:rsidRPr="00A83691" w:rsidRDefault="004055D0" w:rsidP="004055D0">
      <w:pPr>
        <w:spacing w:after="0"/>
        <w:rPr>
          <w:rFonts w:asciiTheme="minorHAnsi" w:hAnsiTheme="minorHAnsi" w:cstheme="minorHAnsi"/>
          <w:lang w:val="en-US"/>
        </w:rPr>
      </w:pPr>
      <w:r w:rsidRPr="00A83691">
        <w:rPr>
          <w:rFonts w:asciiTheme="minorHAnsi" w:hAnsiTheme="minorHAnsi" w:cstheme="minorHAnsi"/>
          <w:lang w:val="en-US"/>
        </w:rPr>
        <w:t>&gt;</w:t>
      </w:r>
      <w:proofErr w:type="spellStart"/>
      <w:r w:rsidRPr="00A83691">
        <w:rPr>
          <w:rFonts w:asciiTheme="minorHAnsi" w:hAnsiTheme="minorHAnsi" w:cstheme="minorHAnsi"/>
          <w:lang w:val="en-US"/>
        </w:rPr>
        <w:t>S</w:t>
      </w:r>
      <w:r w:rsidR="00DB6E29" w:rsidRPr="00A83691">
        <w:rPr>
          <w:rFonts w:asciiTheme="minorHAnsi" w:hAnsiTheme="minorHAnsi" w:cstheme="minorHAnsi"/>
          <w:lang w:val="en-US"/>
        </w:rPr>
        <w:t>.</w:t>
      </w:r>
      <w:r w:rsidRPr="00A83691">
        <w:rPr>
          <w:rFonts w:asciiTheme="minorHAnsi" w:hAnsiTheme="minorHAnsi" w:cstheme="minorHAnsi"/>
          <w:lang w:val="en-US"/>
        </w:rPr>
        <w:t>semper</w:t>
      </w:r>
      <w:r w:rsidR="00DB6E29" w:rsidRPr="00A83691">
        <w:rPr>
          <w:rFonts w:asciiTheme="minorHAnsi" w:hAnsiTheme="minorHAnsi" w:cstheme="minorHAnsi"/>
          <w:lang w:val="en-US"/>
        </w:rPr>
        <w:t>f</w:t>
      </w:r>
      <w:r w:rsidRPr="00A83691">
        <w:rPr>
          <w:rFonts w:asciiTheme="minorHAnsi" w:hAnsiTheme="minorHAnsi" w:cstheme="minorHAnsi"/>
          <w:lang w:val="en-US"/>
        </w:rPr>
        <w:t>lorens</w:t>
      </w:r>
      <w:r w:rsidR="00DB6E29" w:rsidRPr="00A83691">
        <w:rPr>
          <w:rFonts w:asciiTheme="minorHAnsi" w:hAnsiTheme="minorHAnsi" w:cstheme="minorHAnsi"/>
          <w:lang w:val="en-US"/>
        </w:rPr>
        <w:t>_</w:t>
      </w:r>
      <w:r w:rsidRPr="00A83691">
        <w:rPr>
          <w:rFonts w:asciiTheme="minorHAnsi" w:hAnsiTheme="minorHAnsi" w:cstheme="minorHAnsi"/>
          <w:lang w:val="en-US"/>
        </w:rPr>
        <w:t>RLCK</w:t>
      </w:r>
      <w:r w:rsidR="00DB6E29" w:rsidRPr="00A83691">
        <w:rPr>
          <w:rFonts w:asciiTheme="minorHAnsi" w:hAnsiTheme="minorHAnsi" w:cstheme="minorHAnsi"/>
          <w:lang w:val="en-US"/>
        </w:rPr>
        <w:t>_O</w:t>
      </w:r>
      <w:proofErr w:type="spellEnd"/>
      <w:r w:rsidR="00DB6E29" w:rsidRPr="00A83691">
        <w:rPr>
          <w:rFonts w:asciiTheme="minorHAnsi" w:hAnsiTheme="minorHAnsi" w:cstheme="minorHAnsi"/>
          <w:lang w:val="en-US"/>
        </w:rPr>
        <w:t xml:space="preserve"> (</w:t>
      </w:r>
      <w:r w:rsidRPr="00A83691">
        <w:rPr>
          <w:rFonts w:asciiTheme="minorHAnsi" w:hAnsiTheme="minorHAnsi" w:cstheme="minorHAnsi"/>
          <w:lang w:val="en-US"/>
        </w:rPr>
        <w:t>PCR</w:t>
      </w:r>
      <w:r w:rsidR="00DB6E29" w:rsidRPr="00A83691">
        <w:rPr>
          <w:rFonts w:asciiTheme="minorHAnsi" w:hAnsiTheme="minorHAnsi" w:cstheme="minorHAnsi"/>
          <w:lang w:val="en-US"/>
        </w:rPr>
        <w:t>)</w:t>
      </w:r>
    </w:p>
    <w:p w14:paraId="6B545148" w14:textId="77777777" w:rsidR="004055D0" w:rsidRPr="004055D0" w:rsidRDefault="004055D0" w:rsidP="004055D0">
      <w:pPr>
        <w:spacing w:after="0"/>
        <w:rPr>
          <w:rFonts w:asciiTheme="minorHAnsi" w:hAnsiTheme="minorHAnsi" w:cstheme="minorHAnsi"/>
        </w:rPr>
      </w:pPr>
      <w:proofErr w:type="gramStart"/>
      <w:r w:rsidRPr="00236DEE">
        <w:rPr>
          <w:rFonts w:asciiTheme="minorHAnsi" w:hAnsiTheme="minorHAnsi" w:cstheme="minorHAnsi"/>
        </w:rPr>
        <w:t>ILAFIYWMRTKKHAEANNENKKEAPASHQQ</w:t>
      </w:r>
      <w:r w:rsidR="00062127" w:rsidRPr="00236DEE">
        <w:rPr>
          <w:rFonts w:asciiTheme="minorHAnsi" w:hAnsiTheme="minorHAnsi" w:cstheme="minorHAnsi"/>
        </w:rPr>
        <w:t>D</w:t>
      </w:r>
      <w:r w:rsidRPr="00236DEE">
        <w:rPr>
          <w:rFonts w:asciiTheme="minorHAnsi" w:hAnsiTheme="minorHAnsi" w:cstheme="minorHAnsi"/>
        </w:rPr>
        <w:t>KKYNESIEVVKMTVPTQQQRGSMDIISGSLRTISYFDFQTMRKATKNFHRKNLLGTGGFGPVYQGKLADGRLVAVKQLSLEKSHQGEREFLAEVRLITSIQHKNLVRLIGCCTDGSQRMLVYEFMKNRSLDLIIYGKSDQFLKWNTRFQIILGVARGLQYLHEDSHVRIVHRDIKASNILLDEKFQPRIGDFGLARFFPEDQAYLSTQFAGTLGYTAPEYAIRGELSEKADIYSFGVLVLEIICCRKNTDLTLPSEMQYLPEYAWKLYEKSMVMDLVDPKLREHGFVEKDVMQAFHVAFLCLQPHADLRPAMSEIVALLTFK</w:t>
      </w:r>
      <w:proofErr w:type="gramEnd"/>
    </w:p>
    <w:sectPr w:rsidR="004055D0" w:rsidRPr="00405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697"/>
    <w:rsid w:val="00062127"/>
    <w:rsid w:val="000B2A13"/>
    <w:rsid w:val="001219CE"/>
    <w:rsid w:val="00236DEE"/>
    <w:rsid w:val="002D32AD"/>
    <w:rsid w:val="00362682"/>
    <w:rsid w:val="003F22F1"/>
    <w:rsid w:val="004055D0"/>
    <w:rsid w:val="00456D56"/>
    <w:rsid w:val="004C6A73"/>
    <w:rsid w:val="004F64AB"/>
    <w:rsid w:val="007406F6"/>
    <w:rsid w:val="00751D77"/>
    <w:rsid w:val="007E79B6"/>
    <w:rsid w:val="007F52B3"/>
    <w:rsid w:val="008361ED"/>
    <w:rsid w:val="008E39C6"/>
    <w:rsid w:val="009076A8"/>
    <w:rsid w:val="00A252AE"/>
    <w:rsid w:val="00A505F7"/>
    <w:rsid w:val="00A83691"/>
    <w:rsid w:val="00AD4B7C"/>
    <w:rsid w:val="00BC14D5"/>
    <w:rsid w:val="00D70697"/>
    <w:rsid w:val="00D8613C"/>
    <w:rsid w:val="00DB6E29"/>
    <w:rsid w:val="00E16A2C"/>
    <w:rsid w:val="00EE2F71"/>
    <w:rsid w:val="00F80DF7"/>
    <w:rsid w:val="00FB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A15DA"/>
  <w15:chartTrackingRefBased/>
  <w15:docId w15:val="{9832E90C-EE3C-4AA2-88B3-89C0AE38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6F6"/>
    <w:rPr>
      <w:rFonts w:ascii="Times" w:hAnsi="Times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7406F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7406F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1715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ighi</dc:creator>
  <cp:keywords/>
  <dc:description/>
  <cp:lastModifiedBy>arrighi</cp:lastModifiedBy>
  <cp:revision>27</cp:revision>
  <dcterms:created xsi:type="dcterms:W3CDTF">2024-03-28T07:17:00Z</dcterms:created>
  <dcterms:modified xsi:type="dcterms:W3CDTF">2024-06-24T14:21:00Z</dcterms:modified>
</cp:coreProperties>
</file>